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8FA41D" w14:textId="711B3331" w:rsidR="00A63CA4" w:rsidRPr="001C67DC" w:rsidRDefault="00CC104D" w:rsidP="007F6A8C">
      <w:pPr>
        <w:ind w:leftChars="300" w:left="630"/>
        <w:jc w:val="left"/>
        <w:rPr>
          <w:sz w:val="24"/>
          <w:szCs w:val="22"/>
        </w:rPr>
      </w:pPr>
      <w:r w:rsidRPr="001C67DC">
        <w:rPr>
          <w:rFonts w:hint="eastAsia"/>
          <w:sz w:val="24"/>
          <w:szCs w:val="22"/>
        </w:rPr>
        <w:t>S1 Table.</w:t>
      </w:r>
      <w:r w:rsidRPr="001C67DC">
        <w:rPr>
          <w:sz w:val="24"/>
          <w:szCs w:val="22"/>
        </w:rPr>
        <w:t xml:space="preserve"> </w:t>
      </w:r>
      <w:r w:rsidR="00957E7D" w:rsidRPr="001C67DC">
        <w:rPr>
          <w:sz w:val="24"/>
          <w:szCs w:val="22"/>
        </w:rPr>
        <w:t>Impacts of covariates on psychological distress</w:t>
      </w:r>
      <w:r w:rsidR="00957E7D" w:rsidRPr="001C67DC">
        <w:rPr>
          <w:sz w:val="22"/>
        </w:rPr>
        <w:t xml:space="preserve"> </w:t>
      </w:r>
      <w:r w:rsidR="00957E7D" w:rsidRPr="001C67DC">
        <w:rPr>
          <w:sz w:val="24"/>
          <w:szCs w:val="22"/>
        </w:rPr>
        <w:t>in older adults</w:t>
      </w:r>
      <w:r w:rsidR="00EE5154" w:rsidRPr="001C67DC">
        <w:rPr>
          <w:sz w:val="24"/>
          <w:szCs w:val="22"/>
        </w:rPr>
        <w:t xml:space="preserve"> by age group</w:t>
      </w:r>
    </w:p>
    <w:tbl>
      <w:tblPr>
        <w:tblW w:w="14395" w:type="dxa"/>
        <w:tblInd w:w="8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4"/>
        <w:gridCol w:w="1836"/>
        <w:gridCol w:w="899"/>
        <w:gridCol w:w="899"/>
        <w:gridCol w:w="901"/>
        <w:gridCol w:w="905"/>
        <w:gridCol w:w="402"/>
        <w:gridCol w:w="943"/>
        <w:gridCol w:w="943"/>
        <w:gridCol w:w="943"/>
        <w:gridCol w:w="945"/>
        <w:gridCol w:w="266"/>
        <w:gridCol w:w="928"/>
        <w:gridCol w:w="929"/>
        <w:gridCol w:w="930"/>
        <w:gridCol w:w="928"/>
        <w:gridCol w:w="7"/>
        <w:gridCol w:w="7"/>
      </w:tblGrid>
      <w:tr w:rsidR="00EE5154" w:rsidRPr="00697458" w14:paraId="58F9A669" w14:textId="77777777" w:rsidTr="00A90458">
        <w:trPr>
          <w:gridAfter w:val="1"/>
          <w:wAfter w:w="7" w:type="dxa"/>
          <w:trHeight w:val="340"/>
        </w:trPr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A461B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077FC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6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1600E" w14:textId="4462E5ED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 w:hint="eastAsia"/>
                <w:color w:val="000000"/>
                <w:kern w:val="0"/>
                <w:sz w:val="16"/>
                <w:szCs w:val="14"/>
              </w:rPr>
              <w:t>T</w:t>
            </w: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 xml:space="preserve">otal 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ED313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022B5" w14:textId="65B941E5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 w:hint="eastAsia"/>
                <w:color w:val="000000"/>
                <w:kern w:val="0"/>
                <w:sz w:val="16"/>
                <w:szCs w:val="14"/>
              </w:rPr>
              <w:t>65-69 year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06BDF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B4959" w14:textId="4BA1B2CF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 w:hint="eastAsia"/>
                <w:color w:val="000000"/>
                <w:kern w:val="0"/>
                <w:sz w:val="16"/>
                <w:szCs w:val="14"/>
              </w:rPr>
              <w:t>70-74 years</w:t>
            </w:r>
          </w:p>
        </w:tc>
      </w:tr>
      <w:tr w:rsidR="007F6A8C" w:rsidRPr="00697458" w14:paraId="64C4EAE2" w14:textId="4BEDE084" w:rsidTr="00A90458">
        <w:trPr>
          <w:gridAfter w:val="1"/>
          <w:wAfter w:w="7" w:type="dxa"/>
          <w:trHeight w:val="340"/>
        </w:trPr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346BD" w14:textId="7777777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7ECE3" w14:textId="76696404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EED53" w14:textId="7777777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β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58278" w14:textId="65819BA9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β 95%CI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7823B2" w14:textId="45B136D2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p-value</w:t>
            </w:r>
          </w:p>
        </w:tc>
        <w:tc>
          <w:tcPr>
            <w:tcW w:w="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E4EBD" w14:textId="442EE111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F71CA" w14:textId="7777777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β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3704" w14:textId="1B7C806C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β 95%CI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2C9D8" w14:textId="384DB21E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p-valu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445C2" w14:textId="36CB822C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9ED62" w14:textId="533B02C1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β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9D9F3" w14:textId="3C176263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β 95%CI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AFFF1" w14:textId="3957C0C9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p-value</w:t>
            </w:r>
          </w:p>
        </w:tc>
      </w:tr>
      <w:tr w:rsidR="00A474A5" w:rsidRPr="00697458" w14:paraId="758D12AA" w14:textId="16D99107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B91D6" w14:textId="5E4FF893" w:rsidR="00A474A5" w:rsidRPr="00697458" w:rsidRDefault="00A474A5" w:rsidP="00011A19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 w:hint="eastAsia"/>
                <w:b/>
                <w:color w:val="000000"/>
                <w:kern w:val="0"/>
                <w:sz w:val="16"/>
                <w:szCs w:val="14"/>
              </w:rPr>
              <w:t>Men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BDE9" w14:textId="2AEDAD3C" w:rsidR="00A474A5" w:rsidRPr="00697458" w:rsidRDefault="00A474A5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Ag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7D5F" w14:textId="76131CA7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6461" w14:textId="4FE8D9B2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9FED" w14:textId="62226426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1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2248" w14:textId="3F136635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438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2687" w14:textId="77777777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0B58" w14:textId="7A51DF00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1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0403" w14:textId="37CD29AE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3C726" w14:textId="1A0958F2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5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7B64" w14:textId="41C36B25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D166" w14:textId="72464A0B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E50F" w14:textId="6840DAB0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3636" w14:textId="328E8B70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3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6D36" w14:textId="7F4160CA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21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A847" w14:textId="31DDF961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675</w:t>
            </w:r>
          </w:p>
        </w:tc>
      </w:tr>
      <w:tr w:rsidR="00A474A5" w:rsidRPr="00697458" w14:paraId="7F299BA9" w14:textId="015688C8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D8B92DD" w14:textId="7777777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F114" w14:textId="6BB6C40A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Are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66B5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EA73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F633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D3C0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42B1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6741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F21F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4A01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689D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F1C9" w14:textId="6DF15450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727B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9BE5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7768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BB1B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</w:tr>
      <w:tr w:rsidR="007F6A8C" w:rsidRPr="00697458" w14:paraId="6419A1BE" w14:textId="4F9FCAFB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DF09DE0" w14:textId="77777777" w:rsidR="007F6A8C" w:rsidRPr="00697458" w:rsidRDefault="007F6A8C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94F5" w14:textId="588B1AFF" w:rsidR="007F6A8C" w:rsidRPr="00697458" w:rsidRDefault="007F6A8C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Oyama</w:t>
            </w:r>
          </w:p>
        </w:tc>
        <w:tc>
          <w:tcPr>
            <w:tcW w:w="36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398C" w14:textId="30439973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Theme="minorEastAsia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6F40" w14:textId="7777777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377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8364" w14:textId="3427F0F8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5C595" w14:textId="2737B111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37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03C1" w14:textId="7B54264B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</w:tr>
      <w:tr w:rsidR="00A474A5" w:rsidRPr="00697458" w14:paraId="6354F375" w14:textId="0BFED889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9576041" w14:textId="77777777" w:rsidR="00A474A5" w:rsidRPr="00697458" w:rsidRDefault="00A474A5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F434" w14:textId="6B979D13" w:rsidR="00A474A5" w:rsidRPr="00697458" w:rsidRDefault="00A474A5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Bunky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443C" w14:textId="54BFF16B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875D" w14:textId="4BB3F7B9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7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E542" w14:textId="13B945E2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6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F316" w14:textId="22E7E5DB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89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723A" w14:textId="77777777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EFBD" w14:textId="3533F507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093D" w14:textId="68C81100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4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525C" w14:textId="028A56EF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1.1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0B39" w14:textId="77B6E94D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3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6E29" w14:textId="4CDEA300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C4E8" w14:textId="76A00894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6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B066" w14:textId="6EF3D6E8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5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3B21" w14:textId="5EB2246A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68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476B" w14:textId="73EA4C3B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439</w:t>
            </w:r>
          </w:p>
        </w:tc>
      </w:tr>
      <w:tr w:rsidR="00A474A5" w:rsidRPr="00697458" w14:paraId="1507DBF3" w14:textId="483892F6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37F7718" w14:textId="77777777" w:rsidR="00A474A5" w:rsidRPr="00697458" w:rsidRDefault="00A474A5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C42B" w14:textId="3271C615" w:rsidR="00A474A5" w:rsidRPr="00697458" w:rsidRDefault="00A474A5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Fuch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7857" w14:textId="76921278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8FD2" w14:textId="6AEB28D3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7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72FD" w14:textId="7EEDA94D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5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0596" w14:textId="4E22F44C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784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35BE" w14:textId="77777777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8361" w14:textId="3F8FCA73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F368" w14:textId="32267AD9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6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CE72" w14:textId="02C12079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8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7AE2" w14:textId="283F28D8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8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4DA4F" w14:textId="2C5B437A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A3CE" w14:textId="40062A20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F7C5" w14:textId="3703F039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3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038D" w14:textId="46ADCB8F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74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20E6" w14:textId="520307F5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583</w:t>
            </w:r>
          </w:p>
        </w:tc>
      </w:tr>
      <w:tr w:rsidR="00A474A5" w:rsidRPr="00697458" w14:paraId="36E3C408" w14:textId="6A1DE7E0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D6E23E3" w14:textId="7777777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A52F" w14:textId="4C0881F3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Living arrangemen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E6D8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E673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BEE4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071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19FF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5163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FF48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4F77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768D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5EB2" w14:textId="45CF0898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1E10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10D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2D4A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6A63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</w:tr>
      <w:tr w:rsidR="007F6A8C" w:rsidRPr="00697458" w14:paraId="64299239" w14:textId="330F577E" w:rsidTr="00011A19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B4F0175" w14:textId="77777777" w:rsidR="007F6A8C" w:rsidRPr="00697458" w:rsidRDefault="007F6A8C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39ED" w14:textId="51C8E7EC" w:rsidR="007F6A8C" w:rsidRPr="00697458" w:rsidRDefault="007F6A8C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yes</w:t>
            </w:r>
          </w:p>
        </w:tc>
        <w:tc>
          <w:tcPr>
            <w:tcW w:w="36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808E" w14:textId="1DC458D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D7D" w14:textId="7777777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3774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46467B1A" w14:textId="664E0108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8493DE" w14:textId="6E9A13CF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3722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33F4AE87" w14:textId="598A7E6D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</w:tr>
      <w:tr w:rsidR="0006762E" w:rsidRPr="00697458" w14:paraId="2E5E7F3F" w14:textId="4CD83CF2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CD5F4BC" w14:textId="77777777" w:rsidR="0006762E" w:rsidRPr="00697458" w:rsidRDefault="0006762E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8819" w14:textId="23762FD6" w:rsidR="0006762E" w:rsidRPr="00697458" w:rsidRDefault="0006762E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F66E" w14:textId="4E8B52C1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C183" w14:textId="64A8715C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88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997B" w14:textId="1B5BC3BD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9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C3D3" w14:textId="478711E3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94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3BB5" w14:textId="77777777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8895" w14:textId="7E48110A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C9AB" w14:textId="22338B0F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9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839B" w14:textId="45C3B5B5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7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70CD" w14:textId="36B541B6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3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AD06" w14:textId="42AC3ECF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42A9" w14:textId="2DFFED5A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FC4D" w14:textId="3F524D17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8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E493" w14:textId="4604E043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1.956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A3A3" w14:textId="0BF7844F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419</w:t>
            </w:r>
          </w:p>
        </w:tc>
      </w:tr>
      <w:tr w:rsidR="00DA5779" w:rsidRPr="00697458" w14:paraId="4D872E9B" w14:textId="7C205B95" w:rsidTr="00A90458">
        <w:trPr>
          <w:gridAfter w:val="2"/>
          <w:wAfter w:w="14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3B34CB9" w14:textId="77777777" w:rsidR="00DA5779" w:rsidRPr="00697458" w:rsidRDefault="00DA5779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52F9" w14:textId="771AA184" w:rsidR="00DA5779" w:rsidRPr="00697458" w:rsidRDefault="00DA5779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Work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D816" w14:textId="21F6952F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8D0B" w14:textId="77777777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E306" w14:textId="77777777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18C8" w14:textId="16BE79F1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700B" w14:textId="77777777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11EA" w14:textId="42D2E23D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2CF9" w14:textId="77777777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4D09" w14:textId="77777777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7EAD" w14:textId="13D80E30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38020" w14:textId="4C2C5614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9585" w14:textId="4F453065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FEE2" w14:textId="77777777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0FC6" w14:textId="77777777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3E94" w14:textId="4DB357FE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</w:tr>
      <w:tr w:rsidR="00DA5779" w:rsidRPr="00697458" w14:paraId="0029F39E" w14:textId="6F788A4E" w:rsidTr="00A90458">
        <w:trPr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A44283D" w14:textId="77777777" w:rsidR="00DA5779" w:rsidRPr="00697458" w:rsidRDefault="00DA5779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C820" w14:textId="0815FC30" w:rsidR="00DA5779" w:rsidRPr="00697458" w:rsidRDefault="00DA5779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yes</w:t>
            </w:r>
          </w:p>
        </w:tc>
        <w:tc>
          <w:tcPr>
            <w:tcW w:w="36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EAD6" w14:textId="6B13F3BA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Theme="minorEastAsia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D394" w14:textId="77777777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37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E6CC" w14:textId="2F3E0AF7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Theme="minorEastAsia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B532" w14:textId="72E434A1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372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6BEA" w14:textId="7A37602C" w:rsidR="00DA5779" w:rsidRPr="00697458" w:rsidRDefault="00DA5779" w:rsidP="00A90458">
            <w:pPr>
              <w:widowControl/>
              <w:snapToGrid w:val="0"/>
              <w:jc w:val="center"/>
              <w:rPr>
                <w:rFonts w:asciiTheme="minorHAnsi" w:eastAsiaTheme="minorEastAsia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</w:tr>
      <w:tr w:rsidR="0006762E" w:rsidRPr="00697458" w14:paraId="0139D1B9" w14:textId="002AC488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CF7D4A0" w14:textId="77777777" w:rsidR="0006762E" w:rsidRPr="00697458" w:rsidRDefault="0006762E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AD91" w14:textId="54BC2D89" w:rsidR="0006762E" w:rsidRPr="00697458" w:rsidRDefault="0006762E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8438" w14:textId="782A5525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0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39D3" w14:textId="36A16657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47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398F" w14:textId="733888D5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5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D7A0" w14:textId="4F134477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89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E334" w14:textId="77777777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16B6" w14:textId="123AF068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0F46" w14:textId="0D24EE12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3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AB05" w14:textId="61EE4692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9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DE78" w14:textId="2789C1A2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3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E0AB" w14:textId="7179DF92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DF04" w14:textId="375D08BC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2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84D0" w14:textId="2B94ABA2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9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09E3" w14:textId="08EFFFE4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648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19A3" w14:textId="652CE5DA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679</w:t>
            </w:r>
          </w:p>
        </w:tc>
      </w:tr>
      <w:tr w:rsidR="00A474A5" w:rsidRPr="00697458" w14:paraId="5D7AEF0C" w14:textId="0BD969B2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D7D18C0" w14:textId="77777777" w:rsidR="00A474A5" w:rsidRPr="00697458" w:rsidRDefault="00A474A5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5244" w14:textId="3AA4C096" w:rsidR="00A474A5" w:rsidRPr="00697458" w:rsidRDefault="00A474A5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BM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D0E" w14:textId="66531A4A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429A" w14:textId="1D7B04DD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1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EC17" w14:textId="400DC595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244C" w14:textId="210494F7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78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2756" w14:textId="77777777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0322" w14:textId="19359A64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F09D" w14:textId="5680108A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98E5" w14:textId="5659820B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1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6DCA" w14:textId="75F393C1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6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4536" w14:textId="169D9A4E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71F7" w14:textId="4FD35427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FCC7" w14:textId="1822FAA6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2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356F" w14:textId="57667E6E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69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C6AF" w14:textId="1F31F3A4" w:rsidR="00A474A5" w:rsidRPr="00697458" w:rsidRDefault="00A474A5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294</w:t>
            </w:r>
          </w:p>
        </w:tc>
      </w:tr>
      <w:tr w:rsidR="00DA5779" w:rsidRPr="00697458" w14:paraId="5431544D" w14:textId="476BD581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3B1AC29" w14:textId="7777777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95AC" w14:textId="232B6AEC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Drink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BA0F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B5E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7EA6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768D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EDAB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88ED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8A5E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20AD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DA3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5AB2" w14:textId="17C1B4DA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872C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7BDA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1E0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F4F6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</w:tr>
      <w:tr w:rsidR="007F6A8C" w:rsidRPr="00697458" w14:paraId="030FF994" w14:textId="5D177115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AD1BDDC" w14:textId="77777777" w:rsidR="007F6A8C" w:rsidRPr="00697458" w:rsidRDefault="007F6A8C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EE8F" w14:textId="522BB3F0" w:rsidR="007F6A8C" w:rsidRPr="00697458" w:rsidRDefault="007F6A8C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yes</w:t>
            </w:r>
          </w:p>
        </w:tc>
        <w:tc>
          <w:tcPr>
            <w:tcW w:w="36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F6B9" w14:textId="23A82396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D625" w14:textId="7777777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377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3F63" w14:textId="6331FC4B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7E81A" w14:textId="3271E1E3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37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791F" w14:textId="0FA8AE7A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</w:tr>
      <w:tr w:rsidR="0006762E" w:rsidRPr="00697458" w14:paraId="1F3C2BAA" w14:textId="07D0706F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7805DBD" w14:textId="77777777" w:rsidR="0006762E" w:rsidRPr="00697458" w:rsidRDefault="0006762E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5BDD" w14:textId="71A2EFDA" w:rsidR="0006762E" w:rsidRPr="00697458" w:rsidRDefault="0006762E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F080" w14:textId="74957718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265B" w14:textId="114A9E81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8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5251" w14:textId="422EBC87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2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BE6C" w14:textId="1C96F988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29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1CA3" w14:textId="77777777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662B" w14:textId="117A92E5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4801" w14:textId="19F39224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0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13AB" w14:textId="44A50CB8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3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9AFD" w14:textId="2C2E34CD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3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87FF" w14:textId="47F4C8A1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A2A5" w14:textId="061C1C97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6762D" w14:textId="249E2024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3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54D9" w14:textId="0181496E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47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BAA9" w14:textId="618944D3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348</w:t>
            </w:r>
          </w:p>
        </w:tc>
      </w:tr>
      <w:tr w:rsidR="00DA5779" w:rsidRPr="00697458" w14:paraId="4943D683" w14:textId="480CB737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B18A5D8" w14:textId="7777777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CD0E" w14:textId="3298CDB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Smok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8A0C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C0C9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B0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70BE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F885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FBCF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E07C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B5EF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7B8B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7734" w14:textId="62638EDC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BCAF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5214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8E3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1890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</w:tr>
      <w:tr w:rsidR="007F6A8C" w:rsidRPr="00697458" w14:paraId="1DE0CB43" w14:textId="48F224A7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42BAB6E" w14:textId="77777777" w:rsidR="007F6A8C" w:rsidRPr="00697458" w:rsidRDefault="007F6A8C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4A83" w14:textId="12D86D18" w:rsidR="007F6A8C" w:rsidRPr="00697458" w:rsidRDefault="007F6A8C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yes</w:t>
            </w:r>
          </w:p>
        </w:tc>
        <w:tc>
          <w:tcPr>
            <w:tcW w:w="36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43A2" w14:textId="6DBE2D0C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7E96" w14:textId="7777777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377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F449" w14:textId="36DCB68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A327" w14:textId="2B33EF31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37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B10E" w14:textId="553A4101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</w:tr>
      <w:tr w:rsidR="0006762E" w:rsidRPr="00697458" w14:paraId="3F840B8E" w14:textId="531F4ED6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A27550E" w14:textId="77777777" w:rsidR="0006762E" w:rsidRPr="00697458" w:rsidRDefault="0006762E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96BD" w14:textId="328C33BC" w:rsidR="0006762E" w:rsidRPr="00697458" w:rsidRDefault="0006762E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C2DA" w14:textId="241BBA64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F825" w14:textId="296220F7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6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59D8" w14:textId="303DD84B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4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6200" w14:textId="35B182A4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74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6C20" w14:textId="77777777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BE1A" w14:textId="38C6AAD9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A0F1" w14:textId="4898203F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0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31EA" w14:textId="71F82019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4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732F" w14:textId="787C7F50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4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BB4C" w14:textId="39C75004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0733" w14:textId="6E8BF33E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FB95" w14:textId="2930A4CE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9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449D" w14:textId="0F562BCC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1.18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31CC" w14:textId="230485BA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804</w:t>
            </w:r>
          </w:p>
        </w:tc>
      </w:tr>
      <w:tr w:rsidR="00DA5779" w:rsidRPr="00697458" w14:paraId="44B02560" w14:textId="6D133520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60772F1" w14:textId="7777777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2239" w14:textId="11F6D99F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Physical function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C42B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68D5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8A98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D38A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4BAB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C6BF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6F51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5FC6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1345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17C1" w14:textId="1F30A1BA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9251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15E1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144E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DDAF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</w:tr>
      <w:tr w:rsidR="007F6A8C" w:rsidRPr="00697458" w14:paraId="060AF057" w14:textId="09436B41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88F56A4" w14:textId="77777777" w:rsidR="007F6A8C" w:rsidRPr="00697458" w:rsidRDefault="007F6A8C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9AAF" w14:textId="47A9820C" w:rsidR="007F6A8C" w:rsidRPr="00697458" w:rsidRDefault="007F6A8C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good</w:t>
            </w:r>
          </w:p>
        </w:tc>
        <w:tc>
          <w:tcPr>
            <w:tcW w:w="36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1260" w14:textId="33D31B4C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C92F" w14:textId="7777777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377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B002" w14:textId="4C5339DA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EE47" w14:textId="2514C274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</w:p>
        </w:tc>
        <w:tc>
          <w:tcPr>
            <w:tcW w:w="37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F1FC" w14:textId="2FDF2DBF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Times New Roman" w:hAnsiTheme="minorHAnsi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</w:tr>
      <w:tr w:rsidR="0006762E" w:rsidRPr="00697458" w14:paraId="14D6DB9B" w14:textId="44021016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8F2104D" w14:textId="77777777" w:rsidR="0006762E" w:rsidRPr="00697458" w:rsidRDefault="0006762E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E536" w14:textId="4CEEDC87" w:rsidR="0006762E" w:rsidRPr="00697458" w:rsidRDefault="0006762E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ba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3DE2" w14:textId="6B862184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C4EB" w14:textId="63D7329B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4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3F97" w14:textId="6744C419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2.8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63FD" w14:textId="01E5ACF2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15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BC79" w14:textId="6328775C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4673" w14:textId="6DF7FD98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711B" w14:textId="77055253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4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1604" w14:textId="49A99BA1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3.1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805D" w14:textId="27468CCD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1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5EEF" w14:textId="0909648F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BBFC" w14:textId="4F6D3AD9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705C" w14:textId="7F38507C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2.6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7401" w14:textId="4DDA2411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4.118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2A80" w14:textId="40AF681E" w:rsidR="0006762E" w:rsidRPr="00697458" w:rsidRDefault="0006762E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670</w:t>
            </w:r>
          </w:p>
        </w:tc>
      </w:tr>
      <w:tr w:rsidR="00DA5779" w:rsidRPr="00697458" w14:paraId="607669BC" w14:textId="3A7525B3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4130E66" w14:textId="7777777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2B55" w14:textId="7777777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3246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6B77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8B60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9EDE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7EF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D627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7C43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C94B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9C7E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0980" w14:textId="2C405564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E1A6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7426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9D4A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DE4C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</w:tr>
      <w:tr w:rsidR="006D15D9" w:rsidRPr="00697458" w14:paraId="15EE9223" w14:textId="063DEF38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436A" w14:textId="65EEE65E" w:rsidR="006D15D9" w:rsidRPr="00697458" w:rsidRDefault="006D15D9" w:rsidP="00011A19">
            <w:pPr>
              <w:widowControl/>
              <w:snapToGrid w:val="0"/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 w:hint="eastAsia"/>
                <w:b/>
                <w:color w:val="000000"/>
                <w:kern w:val="0"/>
                <w:sz w:val="16"/>
                <w:szCs w:val="14"/>
              </w:rPr>
              <w:t>Women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057D" w14:textId="04F83286" w:rsidR="006D15D9" w:rsidRPr="00697458" w:rsidRDefault="006D15D9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Ag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46EE" w14:textId="476AEA32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ECFB" w14:textId="0E7F66AD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2ED3" w14:textId="3F55EAE4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1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4619" w14:textId="3573CF80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17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E0DB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1F1A" w14:textId="36EC265C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2340" w14:textId="1C886E7E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1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435D" w14:textId="39038DCC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4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DB90" w14:textId="5863A386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4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1CF3" w14:textId="3A386C55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E12D" w14:textId="01853269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1FB0" w14:textId="6DEB9ABE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3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8074" w14:textId="029C5880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292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A0A2" w14:textId="42FBCDB0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978</w:t>
            </w:r>
          </w:p>
        </w:tc>
      </w:tr>
      <w:tr w:rsidR="00DA5779" w:rsidRPr="00697458" w14:paraId="3E31A4AE" w14:textId="2B492D10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C6905EE" w14:textId="7777777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64A9" w14:textId="40B6FF0B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Are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822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2AEB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47AD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6435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0D1D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CC6F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68F6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6667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A671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70BC" w14:textId="3313DF42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A57E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B1EF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EB87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5B6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</w:tr>
      <w:tr w:rsidR="007F6A8C" w:rsidRPr="00697458" w14:paraId="1D8CD874" w14:textId="1B428111" w:rsidTr="00A90458">
        <w:trPr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1876C86" w14:textId="77777777" w:rsidR="007F6A8C" w:rsidRPr="00697458" w:rsidRDefault="007F6A8C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04D5" w14:textId="028EFC8A" w:rsidR="007F6A8C" w:rsidRPr="00697458" w:rsidRDefault="007F6A8C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Oyama</w:t>
            </w:r>
          </w:p>
        </w:tc>
        <w:tc>
          <w:tcPr>
            <w:tcW w:w="36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5DC1" w14:textId="5EE7F722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6811" w14:textId="7777777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A475" w14:textId="1FEAD22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8F64" w14:textId="75C6111E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2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86D0" w14:textId="0E8CECE0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</w:tr>
      <w:tr w:rsidR="006D15D9" w:rsidRPr="00697458" w14:paraId="1CC501B7" w14:textId="2E9A8B3E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F58ADFC" w14:textId="77777777" w:rsidR="006D15D9" w:rsidRPr="00697458" w:rsidRDefault="006D15D9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8034" w14:textId="427AF746" w:rsidR="006D15D9" w:rsidRPr="00697458" w:rsidRDefault="006D15D9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Bunky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14B2" w14:textId="168F201D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C747" w14:textId="39AD7943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34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EE18" w14:textId="79611B6A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1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FFF0" w14:textId="6325906E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95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5F58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A5E9" w14:textId="3322AD5E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1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A7B2" w14:textId="5461CE15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8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3F84" w14:textId="472BDACA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1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8E4F" w14:textId="78754515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1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7B5A" w14:textId="6A310062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BE5A" w14:textId="45E81E54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4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4801" w14:textId="74E06556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4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28E0" w14:textId="5F9C98DD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82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0367" w14:textId="15A1439C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594</w:t>
            </w:r>
          </w:p>
        </w:tc>
      </w:tr>
      <w:tr w:rsidR="006D15D9" w:rsidRPr="00697458" w14:paraId="60D62C8C" w14:textId="030F3AB9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CDF9109" w14:textId="77777777" w:rsidR="006D15D9" w:rsidRPr="00697458" w:rsidRDefault="006D15D9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F204" w14:textId="1347A919" w:rsidR="006D15D9" w:rsidRPr="00697458" w:rsidRDefault="006D15D9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Fuchu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64F0" w14:textId="5FF732F8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0ABA" w14:textId="12EA37AD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2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5C9C" w14:textId="02B7A170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2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9AC0" w14:textId="2969645B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171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7591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0FE5" w14:textId="4B3BB65F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7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A452" w14:textId="4CD04702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6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DFCB" w14:textId="6D40F22A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4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C691" w14:textId="6F97184F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2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27EA" w14:textId="18A85D52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9F79" w14:textId="128C9400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CE61" w14:textId="36167CDF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3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4EE2" w14:textId="17C14BAF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823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004E" w14:textId="6D8135CA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626</w:t>
            </w:r>
          </w:p>
        </w:tc>
      </w:tr>
      <w:tr w:rsidR="00DA5779" w:rsidRPr="00697458" w14:paraId="535167C7" w14:textId="29077FC3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377F052" w14:textId="7777777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3E1F" w14:textId="1E2ECCD3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Living arrangemen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1E48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5CBE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9B6B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5320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7EB1C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6E0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1E96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54DB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13D4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32D8" w14:textId="349E6FDC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C468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8A4C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4826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98AB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</w:tr>
      <w:tr w:rsidR="007F6A8C" w:rsidRPr="00697458" w14:paraId="1CE7C9D5" w14:textId="1EF0C12C" w:rsidTr="00A90458">
        <w:trPr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50718ED" w14:textId="77777777" w:rsidR="007F6A8C" w:rsidRPr="00697458" w:rsidRDefault="007F6A8C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41EC" w14:textId="3F2EDBE8" w:rsidR="007F6A8C" w:rsidRPr="00697458" w:rsidRDefault="007F6A8C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yes</w:t>
            </w:r>
          </w:p>
        </w:tc>
        <w:tc>
          <w:tcPr>
            <w:tcW w:w="36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3DA5" w14:textId="43E99FCB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9D04" w14:textId="7777777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E5B1" w14:textId="4F680486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B3185" w14:textId="5EA37BBD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2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1A7F" w14:textId="6482568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</w:tr>
      <w:tr w:rsidR="006D15D9" w:rsidRPr="00697458" w14:paraId="78A14D7D" w14:textId="68FB2E6F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336B671" w14:textId="77777777" w:rsidR="006D15D9" w:rsidRPr="00697458" w:rsidRDefault="006D15D9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BA28" w14:textId="03B71EA0" w:rsidR="006D15D9" w:rsidRPr="00697458" w:rsidRDefault="006D15D9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77B7" w14:textId="45A7AC1D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9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502B" w14:textId="4C6E2A4A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7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4D4D" w14:textId="2CAE43E2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47FB" w14:textId="207269B2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47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4D30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FE95" w14:textId="604D8FEE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1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734A" w14:textId="1A977521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2.7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E3EE" w14:textId="3F753A65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A581" w14:textId="0F4E1281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F9A6" w14:textId="5C4E7D95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D2F2" w14:textId="4128A239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39E6" w14:textId="4EE449DC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5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F7EE" w14:textId="26F25F01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75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5B52" w14:textId="3B337A49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485</w:t>
            </w:r>
          </w:p>
        </w:tc>
      </w:tr>
      <w:tr w:rsidR="00DA5779" w:rsidRPr="00697458" w14:paraId="60E3B5C9" w14:textId="19DF4E47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F269BBC" w14:textId="7777777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67B7" w14:textId="0834917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Work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D150" w14:textId="3928DF60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D13D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EFA5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68A8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B518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3F2C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52B9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77F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6C61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58C1" w14:textId="60BE20AD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CBF0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9B91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DA4C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8088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</w:tr>
      <w:tr w:rsidR="007F6A8C" w:rsidRPr="00697458" w14:paraId="586EDC3E" w14:textId="0E4FC2F7" w:rsidTr="00A90458">
        <w:trPr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AC1B969" w14:textId="77777777" w:rsidR="007F6A8C" w:rsidRPr="00697458" w:rsidRDefault="007F6A8C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BF5F" w14:textId="231E98EC" w:rsidR="007F6A8C" w:rsidRPr="00697458" w:rsidRDefault="007F6A8C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yes</w:t>
            </w:r>
          </w:p>
        </w:tc>
        <w:tc>
          <w:tcPr>
            <w:tcW w:w="36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043C" w14:textId="3CCBB7D2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 w:hint="eastAsia"/>
                <w:color w:val="000000"/>
                <w:kern w:val="0"/>
                <w:sz w:val="16"/>
                <w:szCs w:val="14"/>
              </w:rPr>
              <w:t>ref.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6DCE" w14:textId="7777777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8CE6" w14:textId="3128E9CB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4408" w14:textId="6D62B5C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2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7DB2" w14:textId="773E6EAD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</w:tr>
      <w:tr w:rsidR="006D15D9" w:rsidRPr="00697458" w14:paraId="13B7F967" w14:textId="5AD3D161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00421BF" w14:textId="77777777" w:rsidR="006D15D9" w:rsidRPr="00697458" w:rsidRDefault="006D15D9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7375" w14:textId="67DD636F" w:rsidR="006D15D9" w:rsidRPr="00697458" w:rsidRDefault="006D15D9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0586" w14:textId="59C039EE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5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E475" w14:textId="1BD5C82B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9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433A" w14:textId="321E9192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2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0966" w14:textId="37E53AE1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26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5529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EE32" w14:textId="70108B00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C803" w14:textId="45B160DB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3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D862" w14:textId="40DD941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2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9828" w14:textId="0F870ABA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1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F168" w14:textId="20FE4C44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8E1D" w14:textId="4AB3494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BF9B" w14:textId="5B0EFC1D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1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8BAD" w14:textId="68EABDC6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909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C5B1D" w14:textId="107F3B96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791</w:t>
            </w:r>
          </w:p>
        </w:tc>
      </w:tr>
      <w:tr w:rsidR="006D15D9" w:rsidRPr="00697458" w14:paraId="12A766CC" w14:textId="30905DB3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3E796FF" w14:textId="77777777" w:rsidR="006D15D9" w:rsidRPr="00697458" w:rsidRDefault="006D15D9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7F6B" w14:textId="493A7E95" w:rsidR="006D15D9" w:rsidRPr="00697458" w:rsidRDefault="006D15D9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BMI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E9FD" w14:textId="10FB931B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7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58A3" w14:textId="28C8A4E3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1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5B3B" w14:textId="6DF2E295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9D34" w14:textId="740C31A1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110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CBA0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9D00" w14:textId="12D8DC89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1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0E13" w14:textId="24912EBD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29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B928" w14:textId="70BAE0A0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8400" w14:textId="4C483D68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0D99" w14:textId="359A0D00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FBCA" w14:textId="0A688C30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5903" w14:textId="67D6B2E6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1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9FD4" w14:textId="329A1ADD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61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7CC0" w14:textId="5D056D0C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489</w:t>
            </w:r>
          </w:p>
        </w:tc>
      </w:tr>
      <w:tr w:rsidR="00DA5779" w:rsidRPr="00697458" w14:paraId="0BACE9F6" w14:textId="0937D1F5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B1F6D23" w14:textId="7777777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A710" w14:textId="641708F2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Drink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F85E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E2AC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C6FD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9DF7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0690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A9A4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BE90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66D0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AC55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24DB" w14:textId="5961ED62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6953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5F43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331B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5B44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</w:tr>
      <w:tr w:rsidR="007F6A8C" w:rsidRPr="00697458" w14:paraId="685B2275" w14:textId="39070BFB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3983459" w14:textId="77777777" w:rsidR="007F6A8C" w:rsidRPr="00697458" w:rsidRDefault="007F6A8C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F3BB" w14:textId="333C8107" w:rsidR="007F6A8C" w:rsidRPr="00697458" w:rsidRDefault="007F6A8C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yes</w:t>
            </w:r>
          </w:p>
        </w:tc>
        <w:tc>
          <w:tcPr>
            <w:tcW w:w="36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000F" w14:textId="1525D478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1086" w14:textId="7777777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1E2A" w14:textId="099DEFD5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4BF1" w14:textId="58CC09A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609F" w14:textId="0B06851D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</w:tr>
      <w:tr w:rsidR="006D15D9" w:rsidRPr="00697458" w14:paraId="0E8127C6" w14:textId="05D09ADE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B45CE67" w14:textId="77777777" w:rsidR="006D15D9" w:rsidRPr="00697458" w:rsidRDefault="006D15D9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0E7A" w14:textId="7B7FDD3F" w:rsidR="006D15D9" w:rsidRPr="00697458" w:rsidRDefault="006D15D9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159E" w14:textId="2CE9993D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1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2A31" w14:textId="139575C6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6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3A79" w14:textId="473D9CFA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2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EEEE" w14:textId="457F3E0E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06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DD91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CF3E" w14:textId="3D7C807E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1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4B4D" w14:textId="6C5A40B5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2.0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9148" w14:textId="5D713EE9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2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70A8" w14:textId="5C8764DB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3580" w14:textId="27E10A93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A36F" w14:textId="51351B32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C380" w14:textId="7D612DBE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6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C7BC" w14:textId="1424D766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485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6704" w14:textId="646823D1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280</w:t>
            </w:r>
          </w:p>
        </w:tc>
      </w:tr>
      <w:tr w:rsidR="00DA5779" w:rsidRPr="00697458" w14:paraId="4D5C8BA5" w14:textId="1298D7A0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BDF9A39" w14:textId="7777777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252C" w14:textId="0A197839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Smokin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BFC1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46DA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D6B5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E2D4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A946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962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5691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BDCB4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C9D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D209" w14:textId="0B71D346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A47E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4905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1716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91C4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</w:tr>
      <w:tr w:rsidR="007F6A8C" w:rsidRPr="00697458" w14:paraId="5B43C718" w14:textId="281DDFE6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26613C0" w14:textId="77777777" w:rsidR="007F6A8C" w:rsidRPr="00697458" w:rsidRDefault="007F6A8C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B2A5" w14:textId="7357C494" w:rsidR="007F6A8C" w:rsidRPr="00697458" w:rsidRDefault="007F6A8C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yes</w:t>
            </w:r>
          </w:p>
        </w:tc>
        <w:tc>
          <w:tcPr>
            <w:tcW w:w="36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EE25" w14:textId="41487D16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F728" w14:textId="7777777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9696" w14:textId="2E07EEBA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99205" w14:textId="53C54944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2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5299" w14:textId="142D6EFF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</w:tr>
      <w:tr w:rsidR="006D15D9" w:rsidRPr="00697458" w14:paraId="6E0E403C" w14:textId="1945B670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239D888" w14:textId="77777777" w:rsidR="006D15D9" w:rsidRPr="00697458" w:rsidRDefault="006D15D9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BA11" w14:textId="091D4400" w:rsidR="006D15D9" w:rsidRPr="00697458" w:rsidRDefault="006D15D9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DDCA" w14:textId="6516A223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3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7064" w14:textId="17C2C84A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1.8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7649" w14:textId="2857C4D6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9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8CB5" w14:textId="58A5F7CD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519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F2D1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0775" w14:textId="72205E8B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CA93" w14:textId="5ED7E9FD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2.0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56A6" w14:textId="1C38738B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1.3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C1BC" w14:textId="3CB54CCD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6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F1B3" w14:textId="42D5CD03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AC87" w14:textId="12501BE2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A0C4" w14:textId="264A648D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3.1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646F" w14:textId="0F003896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1.984</w:t>
            </w:r>
          </w:p>
        </w:tc>
        <w:tc>
          <w:tcPr>
            <w:tcW w:w="9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B902" w14:textId="16879149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654</w:t>
            </w:r>
          </w:p>
        </w:tc>
      </w:tr>
      <w:tr w:rsidR="00DA5779" w:rsidRPr="00697458" w14:paraId="2FE23C08" w14:textId="7F9974E3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right w:val="nil"/>
            </w:tcBorders>
          </w:tcPr>
          <w:p w14:paraId="33C32054" w14:textId="7777777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BC0AF5" w14:textId="16D486B7" w:rsidR="00EE5154" w:rsidRPr="00697458" w:rsidRDefault="00EE5154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b/>
                <w:color w:val="000000"/>
                <w:kern w:val="0"/>
                <w:sz w:val="16"/>
                <w:szCs w:val="14"/>
              </w:rPr>
              <w:t>Physical functioning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D4E0B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7CB3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B16C7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5B36C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11C0F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E65E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76172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24428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vAlign w:val="center"/>
          </w:tcPr>
          <w:p w14:paraId="1E9180DE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D8208" w14:textId="2CE31460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vAlign w:val="center"/>
          </w:tcPr>
          <w:p w14:paraId="7CFE4DC3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vAlign w:val="center"/>
          </w:tcPr>
          <w:p w14:paraId="42FA31F8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vAlign w:val="center"/>
          </w:tcPr>
          <w:p w14:paraId="135BC1F3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3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22C4C5D" w14:textId="77777777" w:rsidR="00EE5154" w:rsidRPr="00697458" w:rsidRDefault="00EE5154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</w:tr>
      <w:tr w:rsidR="007F6A8C" w:rsidRPr="00697458" w14:paraId="4932FCA4" w14:textId="387A5165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top w:val="nil"/>
              <w:left w:val="nil"/>
              <w:right w:val="nil"/>
            </w:tcBorders>
          </w:tcPr>
          <w:p w14:paraId="065247BE" w14:textId="77777777" w:rsidR="007F6A8C" w:rsidRPr="00697458" w:rsidRDefault="007F6A8C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6F567" w14:textId="42C66C92" w:rsidR="007F6A8C" w:rsidRPr="00697458" w:rsidRDefault="007F6A8C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good</w:t>
            </w:r>
          </w:p>
        </w:tc>
        <w:tc>
          <w:tcPr>
            <w:tcW w:w="36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14FDD" w14:textId="050D878A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1C532" w14:textId="77777777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7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F8B57" w14:textId="015E10FE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26254" w14:textId="4F097DE5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3722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6032F964" w14:textId="10BE9553" w:rsidR="007F6A8C" w:rsidRPr="00697458" w:rsidRDefault="007F6A8C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Theme="minorEastAsia" w:hAnsiTheme="minorHAnsi" w:hint="eastAsia"/>
                <w:kern w:val="0"/>
                <w:sz w:val="16"/>
                <w:szCs w:val="14"/>
              </w:rPr>
              <w:t>ref.</w:t>
            </w:r>
          </w:p>
        </w:tc>
      </w:tr>
      <w:tr w:rsidR="006D15D9" w:rsidRPr="00697458" w14:paraId="29199D59" w14:textId="1E964B2C" w:rsidTr="00A90458">
        <w:trPr>
          <w:gridAfter w:val="1"/>
          <w:wAfter w:w="7" w:type="dxa"/>
          <w:trHeight w:val="283"/>
        </w:trPr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</w:tcPr>
          <w:p w14:paraId="5677FC7C" w14:textId="77777777" w:rsidR="006D15D9" w:rsidRPr="00697458" w:rsidRDefault="006D15D9" w:rsidP="00A90458">
            <w:pPr>
              <w:widowControl/>
              <w:snapToGrid w:val="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1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DFFD5" w14:textId="513FFC33" w:rsidR="006D15D9" w:rsidRPr="00697458" w:rsidRDefault="006D15D9" w:rsidP="00A90458">
            <w:pPr>
              <w:widowControl/>
              <w:snapToGrid w:val="0"/>
              <w:ind w:firstLineChars="100" w:firstLine="160"/>
              <w:jc w:val="left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  <w:t>bad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C5F9B" w14:textId="63B78850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Theme="minorEastAsia" w:hAnsiTheme="minorHAnsi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103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C6CE4" w14:textId="66E5254B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2.615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A276B" w14:textId="1A1067AA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167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6FD61" w14:textId="0EF582D1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026</w:t>
            </w:r>
          </w:p>
        </w:tc>
        <w:tc>
          <w:tcPr>
            <w:tcW w:w="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32CFC" w14:textId="7777777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1829C" w14:textId="7BA8440C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096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C63F4" w14:textId="01477314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3.308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353D8" w14:textId="2D167D57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413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89B3D7" w14:textId="52D3397D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127</w:t>
            </w: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454E4" w14:textId="4D015794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211CD9" w14:textId="0C514F4F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0.118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5C94B6" w14:textId="265C523B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-3.100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C1E8D4" w14:textId="3ECB74AE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316</w:t>
            </w:r>
          </w:p>
        </w:tc>
        <w:tc>
          <w:tcPr>
            <w:tcW w:w="93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DD746" w14:textId="1E48097C" w:rsidR="006D15D9" w:rsidRPr="00697458" w:rsidRDefault="006D15D9" w:rsidP="00A90458">
            <w:pPr>
              <w:widowControl/>
              <w:snapToGrid w:val="0"/>
              <w:jc w:val="center"/>
              <w:rPr>
                <w:rFonts w:asciiTheme="minorHAnsi" w:eastAsia="ＭＳ Ｐゴシック" w:hAnsiTheme="minorHAnsi" w:cs="ＭＳ Ｐゴシック"/>
                <w:color w:val="000000"/>
                <w:kern w:val="0"/>
                <w:sz w:val="16"/>
                <w:szCs w:val="14"/>
              </w:rPr>
            </w:pPr>
            <w:r w:rsidRPr="00697458">
              <w:rPr>
                <w:sz w:val="16"/>
                <w:szCs w:val="14"/>
              </w:rPr>
              <w:t>0.109</w:t>
            </w:r>
          </w:p>
        </w:tc>
      </w:tr>
    </w:tbl>
    <w:p w14:paraId="471F22CF" w14:textId="35CD39F7" w:rsidR="00A63CA4" w:rsidRPr="00697458" w:rsidRDefault="00872F40" w:rsidP="00957E7D">
      <w:pPr>
        <w:ind w:leftChars="100" w:left="210"/>
        <w:jc w:val="left"/>
        <w:rPr>
          <w:sz w:val="22"/>
          <w:szCs w:val="22"/>
        </w:rPr>
      </w:pPr>
      <w:r w:rsidRPr="00697458">
        <w:rPr>
          <w:sz w:val="22"/>
          <w:szCs w:val="22"/>
        </w:rPr>
        <w:tab/>
      </w:r>
      <w:bookmarkStart w:id="0" w:name="_GoBack"/>
      <w:r w:rsidRPr="001C67DC">
        <w:rPr>
          <w:sz w:val="24"/>
          <w:szCs w:val="22"/>
        </w:rPr>
        <w:t xml:space="preserve">Impacts of community involvement and individual relationship on psychological distress are shown in Table 3 in the main text. </w:t>
      </w:r>
      <w:bookmarkEnd w:id="0"/>
    </w:p>
    <w:p w14:paraId="6FC26068" w14:textId="3A037D80" w:rsidR="006813AF" w:rsidRPr="00697458" w:rsidRDefault="006813AF" w:rsidP="006813AF">
      <w:pPr>
        <w:jc w:val="center"/>
        <w:rPr>
          <w:sz w:val="22"/>
          <w:szCs w:val="22"/>
        </w:rPr>
      </w:pPr>
    </w:p>
    <w:sectPr w:rsidR="006813AF" w:rsidRPr="00697458" w:rsidSect="009E2382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970355" w14:textId="77777777" w:rsidR="00234830" w:rsidRDefault="00234830" w:rsidP="00A431D0">
      <w:r>
        <w:separator/>
      </w:r>
    </w:p>
  </w:endnote>
  <w:endnote w:type="continuationSeparator" w:id="0">
    <w:p w14:paraId="42922AC8" w14:textId="77777777" w:rsidR="00234830" w:rsidRDefault="00234830" w:rsidP="00A43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FE4358" w14:textId="77777777" w:rsidR="00234830" w:rsidRDefault="00234830" w:rsidP="00A431D0">
      <w:r>
        <w:separator/>
      </w:r>
    </w:p>
  </w:footnote>
  <w:footnote w:type="continuationSeparator" w:id="0">
    <w:p w14:paraId="582B183C" w14:textId="77777777" w:rsidR="00234830" w:rsidRDefault="00234830" w:rsidP="00A431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2E448C"/>
    <w:multiLevelType w:val="multilevel"/>
    <w:tmpl w:val="CE868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A0AF6"/>
    <w:rsid w:val="00000C89"/>
    <w:rsid w:val="00011A19"/>
    <w:rsid w:val="00012916"/>
    <w:rsid w:val="000168AC"/>
    <w:rsid w:val="0001740F"/>
    <w:rsid w:val="00024CA9"/>
    <w:rsid w:val="0002744D"/>
    <w:rsid w:val="00033AF8"/>
    <w:rsid w:val="00033B18"/>
    <w:rsid w:val="000347E8"/>
    <w:rsid w:val="000370F6"/>
    <w:rsid w:val="00045DF5"/>
    <w:rsid w:val="000633C6"/>
    <w:rsid w:val="0006762E"/>
    <w:rsid w:val="000733CD"/>
    <w:rsid w:val="00075B65"/>
    <w:rsid w:val="00076D4B"/>
    <w:rsid w:val="0007777C"/>
    <w:rsid w:val="000A0048"/>
    <w:rsid w:val="000A0389"/>
    <w:rsid w:val="000A0AF6"/>
    <w:rsid w:val="000A2605"/>
    <w:rsid w:val="000A335B"/>
    <w:rsid w:val="000A724D"/>
    <w:rsid w:val="000B3687"/>
    <w:rsid w:val="000B5033"/>
    <w:rsid w:val="000B7C45"/>
    <w:rsid w:val="000C309F"/>
    <w:rsid w:val="000D65F8"/>
    <w:rsid w:val="000E1D2F"/>
    <w:rsid w:val="000E40D7"/>
    <w:rsid w:val="000E56A3"/>
    <w:rsid w:val="000F01DF"/>
    <w:rsid w:val="000F4415"/>
    <w:rsid w:val="001016D8"/>
    <w:rsid w:val="00120804"/>
    <w:rsid w:val="001303B2"/>
    <w:rsid w:val="00132C36"/>
    <w:rsid w:val="00135316"/>
    <w:rsid w:val="001451B4"/>
    <w:rsid w:val="00153C9D"/>
    <w:rsid w:val="00161EFD"/>
    <w:rsid w:val="00165BEE"/>
    <w:rsid w:val="0017606D"/>
    <w:rsid w:val="001778E1"/>
    <w:rsid w:val="001802AD"/>
    <w:rsid w:val="0018273F"/>
    <w:rsid w:val="0018650B"/>
    <w:rsid w:val="001879F6"/>
    <w:rsid w:val="0019299B"/>
    <w:rsid w:val="00192AB7"/>
    <w:rsid w:val="0019385C"/>
    <w:rsid w:val="001979A4"/>
    <w:rsid w:val="001B3986"/>
    <w:rsid w:val="001C3634"/>
    <w:rsid w:val="001C67DC"/>
    <w:rsid w:val="001D1B01"/>
    <w:rsid w:val="001D4D58"/>
    <w:rsid w:val="001D61BD"/>
    <w:rsid w:val="001E31DB"/>
    <w:rsid w:val="001E490E"/>
    <w:rsid w:val="001E567E"/>
    <w:rsid w:val="001F65D5"/>
    <w:rsid w:val="002019C6"/>
    <w:rsid w:val="002060C2"/>
    <w:rsid w:val="00206219"/>
    <w:rsid w:val="002067B8"/>
    <w:rsid w:val="002162A2"/>
    <w:rsid w:val="00224DA4"/>
    <w:rsid w:val="00226486"/>
    <w:rsid w:val="00227663"/>
    <w:rsid w:val="00232C09"/>
    <w:rsid w:val="0023346A"/>
    <w:rsid w:val="00234011"/>
    <w:rsid w:val="00234830"/>
    <w:rsid w:val="00242AA2"/>
    <w:rsid w:val="002443B2"/>
    <w:rsid w:val="00256EBF"/>
    <w:rsid w:val="00257094"/>
    <w:rsid w:val="002616B1"/>
    <w:rsid w:val="002617C4"/>
    <w:rsid w:val="00263942"/>
    <w:rsid w:val="00264E16"/>
    <w:rsid w:val="002729C6"/>
    <w:rsid w:val="002729E3"/>
    <w:rsid w:val="00273F43"/>
    <w:rsid w:val="00286B4C"/>
    <w:rsid w:val="00287961"/>
    <w:rsid w:val="00292A46"/>
    <w:rsid w:val="002A0F9D"/>
    <w:rsid w:val="002B07B2"/>
    <w:rsid w:val="002B295B"/>
    <w:rsid w:val="002B2A28"/>
    <w:rsid w:val="002B2EC9"/>
    <w:rsid w:val="002B7476"/>
    <w:rsid w:val="002C16E7"/>
    <w:rsid w:val="002C5FC2"/>
    <w:rsid w:val="002C6B9D"/>
    <w:rsid w:val="002D708A"/>
    <w:rsid w:val="002E20A1"/>
    <w:rsid w:val="002E46DC"/>
    <w:rsid w:val="002E7C7E"/>
    <w:rsid w:val="002F3E34"/>
    <w:rsid w:val="002F51E5"/>
    <w:rsid w:val="002F7054"/>
    <w:rsid w:val="002F711C"/>
    <w:rsid w:val="00306AB2"/>
    <w:rsid w:val="00322FE1"/>
    <w:rsid w:val="003238BF"/>
    <w:rsid w:val="00324152"/>
    <w:rsid w:val="0032505C"/>
    <w:rsid w:val="00325674"/>
    <w:rsid w:val="003317D5"/>
    <w:rsid w:val="003359D4"/>
    <w:rsid w:val="003610A8"/>
    <w:rsid w:val="003716A5"/>
    <w:rsid w:val="00376087"/>
    <w:rsid w:val="00376D7E"/>
    <w:rsid w:val="00394709"/>
    <w:rsid w:val="00394DE8"/>
    <w:rsid w:val="00395AE1"/>
    <w:rsid w:val="00396E95"/>
    <w:rsid w:val="00397E7C"/>
    <w:rsid w:val="003A0ACB"/>
    <w:rsid w:val="003A39AF"/>
    <w:rsid w:val="003B23A9"/>
    <w:rsid w:val="003D4EAB"/>
    <w:rsid w:val="003E0A65"/>
    <w:rsid w:val="003E540F"/>
    <w:rsid w:val="003E67E6"/>
    <w:rsid w:val="003F7B70"/>
    <w:rsid w:val="00410968"/>
    <w:rsid w:val="0041197C"/>
    <w:rsid w:val="00412B92"/>
    <w:rsid w:val="004131AC"/>
    <w:rsid w:val="0041665E"/>
    <w:rsid w:val="0042330F"/>
    <w:rsid w:val="00427A2B"/>
    <w:rsid w:val="00432F93"/>
    <w:rsid w:val="00435149"/>
    <w:rsid w:val="00436DD1"/>
    <w:rsid w:val="00442952"/>
    <w:rsid w:val="00444D89"/>
    <w:rsid w:val="00446A93"/>
    <w:rsid w:val="00451789"/>
    <w:rsid w:val="004616F9"/>
    <w:rsid w:val="00462A3F"/>
    <w:rsid w:val="00462B2C"/>
    <w:rsid w:val="0046330F"/>
    <w:rsid w:val="00465AB5"/>
    <w:rsid w:val="00472007"/>
    <w:rsid w:val="00476719"/>
    <w:rsid w:val="00477DF3"/>
    <w:rsid w:val="00480335"/>
    <w:rsid w:val="004853EA"/>
    <w:rsid w:val="00490FC2"/>
    <w:rsid w:val="00491A4C"/>
    <w:rsid w:val="004A703B"/>
    <w:rsid w:val="004B5A0E"/>
    <w:rsid w:val="004C0430"/>
    <w:rsid w:val="004C13E3"/>
    <w:rsid w:val="004C6F63"/>
    <w:rsid w:val="004C7119"/>
    <w:rsid w:val="004D1C71"/>
    <w:rsid w:val="004D27E9"/>
    <w:rsid w:val="004D29FC"/>
    <w:rsid w:val="004D6BA6"/>
    <w:rsid w:val="004E2710"/>
    <w:rsid w:val="004E7B85"/>
    <w:rsid w:val="004F2359"/>
    <w:rsid w:val="004F44FF"/>
    <w:rsid w:val="004F562E"/>
    <w:rsid w:val="005024AA"/>
    <w:rsid w:val="0051140E"/>
    <w:rsid w:val="00515176"/>
    <w:rsid w:val="00517F02"/>
    <w:rsid w:val="00522A52"/>
    <w:rsid w:val="00524AB3"/>
    <w:rsid w:val="0053483F"/>
    <w:rsid w:val="00544002"/>
    <w:rsid w:val="005469E5"/>
    <w:rsid w:val="00551C1E"/>
    <w:rsid w:val="00554842"/>
    <w:rsid w:val="005561AE"/>
    <w:rsid w:val="00561FB9"/>
    <w:rsid w:val="005622FB"/>
    <w:rsid w:val="00567F17"/>
    <w:rsid w:val="005735D2"/>
    <w:rsid w:val="005740C8"/>
    <w:rsid w:val="0058014B"/>
    <w:rsid w:val="00584523"/>
    <w:rsid w:val="005905BA"/>
    <w:rsid w:val="00596D2D"/>
    <w:rsid w:val="005A1DB8"/>
    <w:rsid w:val="005A409D"/>
    <w:rsid w:val="005B2C38"/>
    <w:rsid w:val="005B347D"/>
    <w:rsid w:val="005B37B1"/>
    <w:rsid w:val="005D0564"/>
    <w:rsid w:val="005D4357"/>
    <w:rsid w:val="005D7E75"/>
    <w:rsid w:val="005F4411"/>
    <w:rsid w:val="006079CA"/>
    <w:rsid w:val="0061065F"/>
    <w:rsid w:val="006123AD"/>
    <w:rsid w:val="00614E65"/>
    <w:rsid w:val="00617DA6"/>
    <w:rsid w:val="00621351"/>
    <w:rsid w:val="00622623"/>
    <w:rsid w:val="00623A1C"/>
    <w:rsid w:val="00624276"/>
    <w:rsid w:val="00625B55"/>
    <w:rsid w:val="006274CB"/>
    <w:rsid w:val="006317C1"/>
    <w:rsid w:val="00641146"/>
    <w:rsid w:val="006433A5"/>
    <w:rsid w:val="00651B8B"/>
    <w:rsid w:val="00653BEE"/>
    <w:rsid w:val="00654D5A"/>
    <w:rsid w:val="00660BE3"/>
    <w:rsid w:val="006656B1"/>
    <w:rsid w:val="0066789E"/>
    <w:rsid w:val="00667FC4"/>
    <w:rsid w:val="00671F61"/>
    <w:rsid w:val="006734B1"/>
    <w:rsid w:val="006813AF"/>
    <w:rsid w:val="0068378D"/>
    <w:rsid w:val="00691996"/>
    <w:rsid w:val="00691D44"/>
    <w:rsid w:val="00692887"/>
    <w:rsid w:val="00697458"/>
    <w:rsid w:val="006A2913"/>
    <w:rsid w:val="006A307E"/>
    <w:rsid w:val="006A432B"/>
    <w:rsid w:val="006A6F70"/>
    <w:rsid w:val="006B2A97"/>
    <w:rsid w:val="006C0193"/>
    <w:rsid w:val="006C0E29"/>
    <w:rsid w:val="006C1901"/>
    <w:rsid w:val="006C1D68"/>
    <w:rsid w:val="006D15D9"/>
    <w:rsid w:val="006D6D9C"/>
    <w:rsid w:val="006F304A"/>
    <w:rsid w:val="007142E4"/>
    <w:rsid w:val="0072539F"/>
    <w:rsid w:val="00726E78"/>
    <w:rsid w:val="00727FF4"/>
    <w:rsid w:val="00733FEE"/>
    <w:rsid w:val="00743133"/>
    <w:rsid w:val="0074456C"/>
    <w:rsid w:val="0075212D"/>
    <w:rsid w:val="00756D16"/>
    <w:rsid w:val="00761DD1"/>
    <w:rsid w:val="00764EBB"/>
    <w:rsid w:val="00765983"/>
    <w:rsid w:val="0077122C"/>
    <w:rsid w:val="00780188"/>
    <w:rsid w:val="007815B7"/>
    <w:rsid w:val="007932E8"/>
    <w:rsid w:val="007A568B"/>
    <w:rsid w:val="007A740C"/>
    <w:rsid w:val="007A77C4"/>
    <w:rsid w:val="007B7DEC"/>
    <w:rsid w:val="007C21BB"/>
    <w:rsid w:val="007C523A"/>
    <w:rsid w:val="007D04B1"/>
    <w:rsid w:val="007D44FB"/>
    <w:rsid w:val="007E18E2"/>
    <w:rsid w:val="007E3330"/>
    <w:rsid w:val="007F5CBE"/>
    <w:rsid w:val="007F5E42"/>
    <w:rsid w:val="007F6A8C"/>
    <w:rsid w:val="008004FB"/>
    <w:rsid w:val="00800A52"/>
    <w:rsid w:val="008307FE"/>
    <w:rsid w:val="008338A1"/>
    <w:rsid w:val="008372E4"/>
    <w:rsid w:val="008558DE"/>
    <w:rsid w:val="008613A1"/>
    <w:rsid w:val="00861665"/>
    <w:rsid w:val="00864021"/>
    <w:rsid w:val="00866752"/>
    <w:rsid w:val="00872F40"/>
    <w:rsid w:val="00873256"/>
    <w:rsid w:val="008845E1"/>
    <w:rsid w:val="0088539E"/>
    <w:rsid w:val="00890837"/>
    <w:rsid w:val="008A11D7"/>
    <w:rsid w:val="008A47D5"/>
    <w:rsid w:val="008B671F"/>
    <w:rsid w:val="008B6FF4"/>
    <w:rsid w:val="008C3DDB"/>
    <w:rsid w:val="008C52F9"/>
    <w:rsid w:val="008D1AD7"/>
    <w:rsid w:val="008D2201"/>
    <w:rsid w:val="008D32EA"/>
    <w:rsid w:val="008D3443"/>
    <w:rsid w:val="008E1735"/>
    <w:rsid w:val="008E2DBB"/>
    <w:rsid w:val="008F1074"/>
    <w:rsid w:val="008F615F"/>
    <w:rsid w:val="009030EC"/>
    <w:rsid w:val="00904EEF"/>
    <w:rsid w:val="00915331"/>
    <w:rsid w:val="009170DC"/>
    <w:rsid w:val="009209C7"/>
    <w:rsid w:val="00925700"/>
    <w:rsid w:val="009273D0"/>
    <w:rsid w:val="009316E7"/>
    <w:rsid w:val="00932802"/>
    <w:rsid w:val="00937365"/>
    <w:rsid w:val="00940151"/>
    <w:rsid w:val="00940269"/>
    <w:rsid w:val="00945F83"/>
    <w:rsid w:val="00947713"/>
    <w:rsid w:val="00957E7D"/>
    <w:rsid w:val="0096319F"/>
    <w:rsid w:val="0096595E"/>
    <w:rsid w:val="00973611"/>
    <w:rsid w:val="00975198"/>
    <w:rsid w:val="00976110"/>
    <w:rsid w:val="00980349"/>
    <w:rsid w:val="009836E0"/>
    <w:rsid w:val="00985F0B"/>
    <w:rsid w:val="00986405"/>
    <w:rsid w:val="00996D62"/>
    <w:rsid w:val="00996DA9"/>
    <w:rsid w:val="009A20CE"/>
    <w:rsid w:val="009A6059"/>
    <w:rsid w:val="009C68BD"/>
    <w:rsid w:val="009D0124"/>
    <w:rsid w:val="009E2382"/>
    <w:rsid w:val="009E2B02"/>
    <w:rsid w:val="009E6CB8"/>
    <w:rsid w:val="009F1294"/>
    <w:rsid w:val="00A026D4"/>
    <w:rsid w:val="00A051E8"/>
    <w:rsid w:val="00A17C79"/>
    <w:rsid w:val="00A20D52"/>
    <w:rsid w:val="00A2319D"/>
    <w:rsid w:val="00A2416F"/>
    <w:rsid w:val="00A2554A"/>
    <w:rsid w:val="00A25F45"/>
    <w:rsid w:val="00A431D0"/>
    <w:rsid w:val="00A474A5"/>
    <w:rsid w:val="00A62363"/>
    <w:rsid w:val="00A623BD"/>
    <w:rsid w:val="00A62650"/>
    <w:rsid w:val="00A63CA4"/>
    <w:rsid w:val="00A655E2"/>
    <w:rsid w:val="00A72536"/>
    <w:rsid w:val="00A731CB"/>
    <w:rsid w:val="00A75E37"/>
    <w:rsid w:val="00A779AC"/>
    <w:rsid w:val="00A81E86"/>
    <w:rsid w:val="00A901B1"/>
    <w:rsid w:val="00A90458"/>
    <w:rsid w:val="00A913D7"/>
    <w:rsid w:val="00A926CB"/>
    <w:rsid w:val="00AA19B2"/>
    <w:rsid w:val="00AA3A4B"/>
    <w:rsid w:val="00AB20A0"/>
    <w:rsid w:val="00AC00FE"/>
    <w:rsid w:val="00AC2564"/>
    <w:rsid w:val="00AC632B"/>
    <w:rsid w:val="00AD0E95"/>
    <w:rsid w:val="00AF12CB"/>
    <w:rsid w:val="00B04A04"/>
    <w:rsid w:val="00B05FF5"/>
    <w:rsid w:val="00B1005F"/>
    <w:rsid w:val="00B121E3"/>
    <w:rsid w:val="00B13CBA"/>
    <w:rsid w:val="00B140F9"/>
    <w:rsid w:val="00B15B1E"/>
    <w:rsid w:val="00B235FD"/>
    <w:rsid w:val="00B24C0F"/>
    <w:rsid w:val="00B26BEA"/>
    <w:rsid w:val="00B32CEE"/>
    <w:rsid w:val="00B40F99"/>
    <w:rsid w:val="00B55239"/>
    <w:rsid w:val="00B61959"/>
    <w:rsid w:val="00B64B48"/>
    <w:rsid w:val="00B64E3D"/>
    <w:rsid w:val="00B6658B"/>
    <w:rsid w:val="00B70C35"/>
    <w:rsid w:val="00B861E3"/>
    <w:rsid w:val="00B90690"/>
    <w:rsid w:val="00B90D4F"/>
    <w:rsid w:val="00B92406"/>
    <w:rsid w:val="00B9642F"/>
    <w:rsid w:val="00BB0A25"/>
    <w:rsid w:val="00BB6FD1"/>
    <w:rsid w:val="00BC1BBF"/>
    <w:rsid w:val="00BC2F93"/>
    <w:rsid w:val="00BC43CB"/>
    <w:rsid w:val="00BD5FCD"/>
    <w:rsid w:val="00BE1E8A"/>
    <w:rsid w:val="00BE2DAD"/>
    <w:rsid w:val="00BE33F0"/>
    <w:rsid w:val="00BF2ADA"/>
    <w:rsid w:val="00BF3D0B"/>
    <w:rsid w:val="00BF53A1"/>
    <w:rsid w:val="00BF624F"/>
    <w:rsid w:val="00BF6375"/>
    <w:rsid w:val="00BF7454"/>
    <w:rsid w:val="00C02C60"/>
    <w:rsid w:val="00C04D61"/>
    <w:rsid w:val="00C05DDF"/>
    <w:rsid w:val="00C12E7B"/>
    <w:rsid w:val="00C15B23"/>
    <w:rsid w:val="00C1604E"/>
    <w:rsid w:val="00C33777"/>
    <w:rsid w:val="00C36B01"/>
    <w:rsid w:val="00C37634"/>
    <w:rsid w:val="00C4173E"/>
    <w:rsid w:val="00C53E3F"/>
    <w:rsid w:val="00C577B9"/>
    <w:rsid w:val="00C61F79"/>
    <w:rsid w:val="00C6295B"/>
    <w:rsid w:val="00C62BB7"/>
    <w:rsid w:val="00C763F6"/>
    <w:rsid w:val="00C80D6D"/>
    <w:rsid w:val="00C92A15"/>
    <w:rsid w:val="00CA5A0D"/>
    <w:rsid w:val="00CA7CF1"/>
    <w:rsid w:val="00CB3822"/>
    <w:rsid w:val="00CB7126"/>
    <w:rsid w:val="00CB7938"/>
    <w:rsid w:val="00CC104D"/>
    <w:rsid w:val="00CD2551"/>
    <w:rsid w:val="00CE36ED"/>
    <w:rsid w:val="00CF1089"/>
    <w:rsid w:val="00CF1C5B"/>
    <w:rsid w:val="00CF4DB8"/>
    <w:rsid w:val="00CF68CE"/>
    <w:rsid w:val="00CF6BD0"/>
    <w:rsid w:val="00D014BE"/>
    <w:rsid w:val="00D0370F"/>
    <w:rsid w:val="00D03A48"/>
    <w:rsid w:val="00D03C62"/>
    <w:rsid w:val="00D04C92"/>
    <w:rsid w:val="00D07DFD"/>
    <w:rsid w:val="00D13CFB"/>
    <w:rsid w:val="00D27545"/>
    <w:rsid w:val="00D34862"/>
    <w:rsid w:val="00D3691F"/>
    <w:rsid w:val="00D37336"/>
    <w:rsid w:val="00D45F90"/>
    <w:rsid w:val="00D536D2"/>
    <w:rsid w:val="00D67C75"/>
    <w:rsid w:val="00D73DFA"/>
    <w:rsid w:val="00D7559E"/>
    <w:rsid w:val="00D7611D"/>
    <w:rsid w:val="00D81842"/>
    <w:rsid w:val="00D83741"/>
    <w:rsid w:val="00D86B9B"/>
    <w:rsid w:val="00D86E78"/>
    <w:rsid w:val="00D95AF3"/>
    <w:rsid w:val="00D96F15"/>
    <w:rsid w:val="00DA1F33"/>
    <w:rsid w:val="00DA5779"/>
    <w:rsid w:val="00DA600E"/>
    <w:rsid w:val="00DB1F2A"/>
    <w:rsid w:val="00DB23FF"/>
    <w:rsid w:val="00DB3D1C"/>
    <w:rsid w:val="00DB4B31"/>
    <w:rsid w:val="00DC4A16"/>
    <w:rsid w:val="00DD0256"/>
    <w:rsid w:val="00DD5AA8"/>
    <w:rsid w:val="00DD6B24"/>
    <w:rsid w:val="00DF0722"/>
    <w:rsid w:val="00DF2374"/>
    <w:rsid w:val="00DF2598"/>
    <w:rsid w:val="00DF5156"/>
    <w:rsid w:val="00E02BF4"/>
    <w:rsid w:val="00E133F0"/>
    <w:rsid w:val="00E16BD4"/>
    <w:rsid w:val="00E21572"/>
    <w:rsid w:val="00E33E01"/>
    <w:rsid w:val="00E3446D"/>
    <w:rsid w:val="00E36835"/>
    <w:rsid w:val="00E44994"/>
    <w:rsid w:val="00E47170"/>
    <w:rsid w:val="00E50807"/>
    <w:rsid w:val="00E525CB"/>
    <w:rsid w:val="00E72892"/>
    <w:rsid w:val="00E8139C"/>
    <w:rsid w:val="00E83141"/>
    <w:rsid w:val="00E84429"/>
    <w:rsid w:val="00E85F44"/>
    <w:rsid w:val="00E94057"/>
    <w:rsid w:val="00E942AD"/>
    <w:rsid w:val="00E96D1C"/>
    <w:rsid w:val="00E97A7C"/>
    <w:rsid w:val="00EA44BF"/>
    <w:rsid w:val="00EA6981"/>
    <w:rsid w:val="00EB0B78"/>
    <w:rsid w:val="00EB3397"/>
    <w:rsid w:val="00EB6C46"/>
    <w:rsid w:val="00EC0C37"/>
    <w:rsid w:val="00EC56D4"/>
    <w:rsid w:val="00EC59E9"/>
    <w:rsid w:val="00ED1BC8"/>
    <w:rsid w:val="00ED2D68"/>
    <w:rsid w:val="00ED651E"/>
    <w:rsid w:val="00ED7A8F"/>
    <w:rsid w:val="00EE1362"/>
    <w:rsid w:val="00EE4DF0"/>
    <w:rsid w:val="00EE5154"/>
    <w:rsid w:val="00EF58AB"/>
    <w:rsid w:val="00EF655E"/>
    <w:rsid w:val="00EF6737"/>
    <w:rsid w:val="00EF68AB"/>
    <w:rsid w:val="00F018DA"/>
    <w:rsid w:val="00F01ED8"/>
    <w:rsid w:val="00F02102"/>
    <w:rsid w:val="00F04FF2"/>
    <w:rsid w:val="00F13D93"/>
    <w:rsid w:val="00F14FC7"/>
    <w:rsid w:val="00F229BE"/>
    <w:rsid w:val="00F2367A"/>
    <w:rsid w:val="00F25816"/>
    <w:rsid w:val="00F26DC1"/>
    <w:rsid w:val="00F3258F"/>
    <w:rsid w:val="00F36429"/>
    <w:rsid w:val="00F56F1A"/>
    <w:rsid w:val="00F65C43"/>
    <w:rsid w:val="00F7229C"/>
    <w:rsid w:val="00F73E66"/>
    <w:rsid w:val="00F74900"/>
    <w:rsid w:val="00F74B4F"/>
    <w:rsid w:val="00F74F02"/>
    <w:rsid w:val="00F8551D"/>
    <w:rsid w:val="00F8668B"/>
    <w:rsid w:val="00F86C5A"/>
    <w:rsid w:val="00F90DD1"/>
    <w:rsid w:val="00F91322"/>
    <w:rsid w:val="00FA3DF6"/>
    <w:rsid w:val="00FB2187"/>
    <w:rsid w:val="00FC6B9E"/>
    <w:rsid w:val="00FC76AF"/>
    <w:rsid w:val="00FC7851"/>
    <w:rsid w:val="00FD2CD4"/>
    <w:rsid w:val="00FD43FC"/>
    <w:rsid w:val="00FF166B"/>
    <w:rsid w:val="00FF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0922C5AB"/>
  <w15:docId w15:val="{367F997F-42F0-4D52-AB88-2CD91996C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Subtitle" w:qFormat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3DD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44994"/>
    <w:rPr>
      <w:color w:val="0000FF"/>
      <w:u w:val="single"/>
    </w:rPr>
  </w:style>
  <w:style w:type="paragraph" w:styleId="a4">
    <w:name w:val="Balloon Text"/>
    <w:basedOn w:val="a"/>
    <w:semiHidden/>
    <w:rsid w:val="00D81842"/>
    <w:rPr>
      <w:rFonts w:ascii="Arial" w:eastAsia="ＭＳ ゴシック" w:hAnsi="Arial"/>
      <w:sz w:val="18"/>
      <w:szCs w:val="18"/>
    </w:rPr>
  </w:style>
  <w:style w:type="character" w:styleId="a5">
    <w:name w:val="annotation reference"/>
    <w:semiHidden/>
    <w:rsid w:val="00E36835"/>
    <w:rPr>
      <w:sz w:val="16"/>
      <w:szCs w:val="16"/>
    </w:rPr>
  </w:style>
  <w:style w:type="paragraph" w:styleId="a6">
    <w:name w:val="annotation text"/>
    <w:basedOn w:val="a"/>
    <w:semiHidden/>
    <w:rsid w:val="00E36835"/>
    <w:rPr>
      <w:sz w:val="20"/>
      <w:szCs w:val="20"/>
    </w:rPr>
  </w:style>
  <w:style w:type="paragraph" w:styleId="a7">
    <w:name w:val="annotation subject"/>
    <w:basedOn w:val="a6"/>
    <w:next w:val="a6"/>
    <w:semiHidden/>
    <w:rsid w:val="00E36835"/>
    <w:rPr>
      <w:b/>
      <w:bCs/>
    </w:rPr>
  </w:style>
  <w:style w:type="paragraph" w:styleId="a8">
    <w:name w:val="header"/>
    <w:basedOn w:val="a"/>
    <w:link w:val="a9"/>
    <w:rsid w:val="00A431D0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9">
    <w:name w:val="ヘッダー (文字)"/>
    <w:link w:val="a8"/>
    <w:rsid w:val="00A431D0"/>
    <w:rPr>
      <w:kern w:val="2"/>
      <w:sz w:val="21"/>
      <w:szCs w:val="24"/>
    </w:rPr>
  </w:style>
  <w:style w:type="paragraph" w:styleId="aa">
    <w:name w:val="footer"/>
    <w:basedOn w:val="a"/>
    <w:link w:val="ab"/>
    <w:rsid w:val="00A431D0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b">
    <w:name w:val="フッター (文字)"/>
    <w:link w:val="aa"/>
    <w:rsid w:val="00A431D0"/>
    <w:rPr>
      <w:kern w:val="2"/>
      <w:sz w:val="21"/>
      <w:szCs w:val="24"/>
    </w:rPr>
  </w:style>
  <w:style w:type="paragraph" w:styleId="ac">
    <w:name w:val="Date"/>
    <w:basedOn w:val="a"/>
    <w:next w:val="a"/>
    <w:link w:val="ad"/>
    <w:rsid w:val="00D86E78"/>
    <w:rPr>
      <w:lang w:val="x-none" w:eastAsia="x-none"/>
    </w:rPr>
  </w:style>
  <w:style w:type="character" w:customStyle="1" w:styleId="ad">
    <w:name w:val="日付 (文字)"/>
    <w:link w:val="ac"/>
    <w:rsid w:val="00D86E78"/>
    <w:rPr>
      <w:kern w:val="2"/>
      <w:sz w:val="21"/>
      <w:szCs w:val="24"/>
    </w:rPr>
  </w:style>
  <w:style w:type="paragraph" w:styleId="Web">
    <w:name w:val="Normal (Web)"/>
    <w:basedOn w:val="a"/>
    <w:uiPriority w:val="99"/>
    <w:unhideWhenUsed/>
    <w:rsid w:val="001979A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eastAsia="en-US"/>
    </w:rPr>
  </w:style>
  <w:style w:type="character" w:styleId="ae">
    <w:name w:val="Emphasis"/>
    <w:uiPriority w:val="20"/>
    <w:qFormat/>
    <w:rsid w:val="001979A4"/>
    <w:rPr>
      <w:i/>
      <w:iCs/>
    </w:rPr>
  </w:style>
  <w:style w:type="paragraph" w:styleId="af">
    <w:name w:val="Revision"/>
    <w:hidden/>
    <w:uiPriority w:val="99"/>
    <w:semiHidden/>
    <w:rsid w:val="00986405"/>
    <w:rPr>
      <w:kern w:val="2"/>
      <w:sz w:val="21"/>
      <w:szCs w:val="24"/>
    </w:rPr>
  </w:style>
  <w:style w:type="table" w:customStyle="1" w:styleId="41">
    <w:name w:val="標準の表 41"/>
    <w:basedOn w:val="a1"/>
    <w:uiPriority w:val="44"/>
    <w:rsid w:val="007142E4"/>
    <w:pPr>
      <w:jc w:val="both"/>
    </w:pPr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0">
    <w:name w:val="Table Grid"/>
    <w:basedOn w:val="a1"/>
    <w:uiPriority w:val="39"/>
    <w:rsid w:val="00D73DFA"/>
    <w:pPr>
      <w:jc w:val="both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f0"/>
    <w:uiPriority w:val="39"/>
    <w:rsid w:val="00517F02"/>
    <w:pPr>
      <w:jc w:val="both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9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06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1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91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97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A8E8A-6E66-43AE-B35F-190BC70D1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9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ctober 12, 2007</vt:lpstr>
      <vt:lpstr>October 12, 2007</vt:lpstr>
    </vt:vector>
  </TitlesOfParts>
  <Company>TMU</Company>
  <LinksUpToDate>false</LinksUpToDate>
  <CharactersWithSpaces>2486</CharactersWithSpaces>
  <SharedDoc>false</SharedDoc>
  <HLinks>
    <vt:vector size="6" baseType="variant">
      <vt:variant>
        <vt:i4>4653160</vt:i4>
      </vt:variant>
      <vt:variant>
        <vt:i4>0</vt:i4>
      </vt:variant>
      <vt:variant>
        <vt:i4>0</vt:i4>
      </vt:variant>
      <vt:variant>
        <vt:i4>5</vt:i4>
      </vt:variant>
      <vt:variant>
        <vt:lpwstr>mailto:inoue@tokyo-med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ctober 12, 2007</dc:title>
  <dc:creator>TMU</dc:creator>
  <cp:lastModifiedBy>med prev</cp:lastModifiedBy>
  <cp:revision>313</cp:revision>
  <cp:lastPrinted>2017-03-09T05:34:00Z</cp:lastPrinted>
  <dcterms:created xsi:type="dcterms:W3CDTF">2016-10-06T02:40:00Z</dcterms:created>
  <dcterms:modified xsi:type="dcterms:W3CDTF">2017-03-11T02:30:00Z</dcterms:modified>
</cp:coreProperties>
</file>